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364D" w14:textId="749B4E5F" w:rsidR="00BC2A7A" w:rsidRPr="00BC2A7A" w:rsidRDefault="00BC2A7A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BC2A7A">
        <w:rPr>
          <w:rFonts w:ascii="Times New Roman" w:hAnsi="Times New Roman" w:cs="Times New Roman"/>
          <w:b/>
          <w:bCs/>
          <w:sz w:val="22"/>
          <w:szCs w:val="22"/>
        </w:rPr>
        <w:t>Legends in Supplemental Figures and Tables</w:t>
      </w:r>
    </w:p>
    <w:p w14:paraId="51B0D25C" w14:textId="77777777" w:rsidR="00BC2A7A" w:rsidRDefault="00BC2A7A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3DF400B" w14:textId="3855E14B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1. Two types of sequences including the Venus sequence detected by RAISING analysis.</w:t>
      </w:r>
    </w:p>
    <w:p w14:paraId="76A8B44B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The two PCR products, type (a) and type (b),</w:t>
      </w:r>
      <w:r w:rsidRPr="001A5E0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containing Venus sequences are shown.</w:t>
      </w:r>
    </w:p>
    <w:p w14:paraId="41199A55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4276BD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2. C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omparison o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5' ext-1 PCR product of the target genomic region with the designed knock-in sequence.</w:t>
      </w:r>
    </w:p>
    <w:p w14:paraId="26D1EB8E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The designed knock-in sequence was compared to the PCR produc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5' ext-1 amplified from numbers 5 and 24 of the F0 generation and numbers 11 and 1 of the F1 generation. No unexpected mutations were detected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ny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CR products.</w:t>
      </w:r>
    </w:p>
    <w:p w14:paraId="5E467795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667687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3. Comparison of the 3' ext-1 PCR product of the target genomic region with the designed knock-in sequence.</w:t>
      </w:r>
    </w:p>
    <w:p w14:paraId="05DE0C5D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The designed knock-in sequence was compared to the 3' ext-1 PCR product amplified from numbers 5 and 24 of the F0 generation and numbers 11 and 1 of the F1 generation. No unexpected mutations were detected in any PCR products.</w:t>
      </w:r>
    </w:p>
    <w:p w14:paraId="328CEDCE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8BBD25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lastRenderedPageBreak/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4. Comparison of the Full ext-1 PCR product of the target genomic region with the designed knock-in sequence.</w:t>
      </w:r>
    </w:p>
    <w:p w14:paraId="02E40EF5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The designed knock-in sequence was compared to the Full ext-1 PCR product amplified from number 24 of the F0 generation and number 1 of the F1 generation. No unexpected mutations were detected in any PCR products.</w:t>
      </w:r>
    </w:p>
    <w:p w14:paraId="021E90AB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A0A46C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5.</w:t>
      </w:r>
      <w:r w:rsidRPr="001A5E0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An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ysis of conventional PCR and genomic sequencing in number 1 of the </w:t>
      </w:r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F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1 generation.</w:t>
      </w:r>
    </w:p>
    <w:p w14:paraId="52D0ABD4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A) Schematic representation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signed </w:t>
      </w:r>
      <w:proofErr w:type="spellStart"/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rlhr</w:t>
      </w:r>
      <w:proofErr w:type="spellEnd"/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knock-in locus and primer sets for PCR amplification (primer external to the targeting vector pairs, Full ext-2 and -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ernal primer and primer external to the targeting vector pair, 3’ ext-2). Red and black arrows show the primer external to the targeting vector and internal primer, respectively. (B) Conventional PCR analysis 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genomic DNA from number 1 of the F1 generation using each primer pair. </w:t>
      </w:r>
      <w:r w:rsidRPr="001A5E0A">
        <w:rPr>
          <w:rFonts w:ascii="Times New Roman" w:hAnsi="Times New Roman" w:cs="Times New Roman"/>
          <w:sz w:val="22"/>
          <w:szCs w:val="22"/>
        </w:rPr>
        <w:t xml:space="preserve">Uncropped gel images are presented in Supplemental Fig. 9C. 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>Sequence analysis for PCR products of the Full ext-2 and -3 (C) and 3’ ext-2 (D).</w:t>
      </w:r>
    </w:p>
    <w:p w14:paraId="2A5CCC18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0E73A9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6. Comparison of the Full ext-2 and -3 PCR products of the target genomic region with the designed knock-in sequence.</w:t>
      </w:r>
    </w:p>
    <w:p w14:paraId="5677E40C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he designed knock-in sequence was compared to the Full ext-2 and -3 PCR products amplified from number 1 of the F1 generation. No unexpected mutations were detected in the two PCR products.</w:t>
      </w:r>
    </w:p>
    <w:p w14:paraId="50748F67" w14:textId="77777777" w:rsidR="0099470C" w:rsidRPr="001A5E0A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AE439A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7. The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igned knock-in sequence was compared to the 3’ ext-2 PCR product amplified from number 1 of the F1 generation. No unexpected mutations were detected in the two PCR products.</w:t>
      </w:r>
    </w:p>
    <w:p w14:paraId="126434FA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511FFB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A5E0A">
        <w:rPr>
          <w:rFonts w:ascii="Times New Roman" w:hAnsi="Times New Roman" w:cs="Times New Roman"/>
          <w:sz w:val="22"/>
          <w:szCs w:val="22"/>
        </w:rPr>
        <w:t>Supplemental</w:t>
      </w:r>
      <w:r w:rsidRPr="001A5E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g. 8. Schematic diagram comparing the calculated copy numbers for the F0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ration and the F1 generation obtained by crossing F0 with the wild type.</w:t>
      </w:r>
    </w:p>
    <w:p w14:paraId="2844ACC3" w14:textId="77777777" w:rsidR="0099470C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(A) Female F0 number 5 had an allele with a tandem</w:t>
      </w:r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wo-copy insertion. The egg cell with the two-copy knock-in allele was fertilized by a wild-type sperm and the F1 generation was born. In F1 mice with two-copy alleles, somatic cells were </w:t>
      </w:r>
      <w:proofErr w:type="gramStart"/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homogeneous</w:t>
      </w:r>
      <w:proofErr w:type="gramEnd"/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and droplet digital PCR correctly detected them a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ing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wo-copy.</w:t>
      </w:r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B) Female F0 number 24 was a mosaic of a one-copy knock-in allele as designed and a one-copy knock-in allele in which genomic rearrangement occurred near the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CD76D2">
        <w:rPr>
          <w:rFonts w:ascii="Times New Roman" w:hAnsi="Times New Roman" w:cs="Times New Roman"/>
          <w:color w:val="000000" w:themeColor="text1"/>
          <w:sz w:val="22"/>
          <w:szCs w:val="22"/>
        </w:rPr>
        <w:t>rlhr</w:t>
      </w:r>
      <w:proofErr w:type="spellEnd"/>
      <w:r w:rsidRPr="00CD76D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lele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Egg cells with one copy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ach of the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nock-in allele were fertilized with wild-type sperm to produce the F1 generation. In F1 mice with one-copy alleles, somatic cells were </w:t>
      </w:r>
      <w:proofErr w:type="gramStart"/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homogeneous</w:t>
      </w:r>
      <w:proofErr w:type="gramEnd"/>
      <w:r w:rsidRPr="007F60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droplet digital PCR correctly detected them a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ing </w:t>
      </w: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t>one-copy.</w:t>
      </w:r>
    </w:p>
    <w:p w14:paraId="5AEBD2F0" w14:textId="6E25B686" w:rsidR="0099470C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815FD">
        <w:rPr>
          <w:rFonts w:ascii="Times New Roman" w:hAnsi="Times New Roman" w:cs="Times New Roman"/>
          <w:sz w:val="22"/>
          <w:szCs w:val="22"/>
        </w:rPr>
        <w:lastRenderedPageBreak/>
        <w:t>Supplemental Fig. 9. Uncropped images of agarose gels and southern blots.  (A) Gel images of Fig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2815FD">
        <w:rPr>
          <w:rFonts w:ascii="Times New Roman" w:hAnsi="Times New Roman" w:cs="Times New Roman"/>
          <w:sz w:val="22"/>
          <w:szCs w:val="22"/>
        </w:rPr>
        <w:t xml:space="preserve"> 1D.  (B) Blot images of Fig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2815FD">
        <w:rPr>
          <w:rFonts w:ascii="Times New Roman" w:hAnsi="Times New Roman" w:cs="Times New Roman"/>
          <w:sz w:val="22"/>
          <w:szCs w:val="22"/>
        </w:rPr>
        <w:t xml:space="preserve"> 3B.  (C) Gel images of Supplemental Fig. 5B.</w:t>
      </w:r>
    </w:p>
    <w:p w14:paraId="66FCF17D" w14:textId="10C933C9" w:rsidR="00BC2A7A" w:rsidRDefault="00BC2A7A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 w:hint="eastAsia"/>
          <w:sz w:val="22"/>
          <w:szCs w:val="22"/>
        </w:rPr>
      </w:pPr>
    </w:p>
    <w:p w14:paraId="11D464AA" w14:textId="791CBCC3" w:rsidR="00BC2A7A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Table 1. Results from Magic-BLAST mapping and annotation with </w:t>
      </w:r>
      <w:proofErr w:type="spellStart"/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>SnpEff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1FA8D77" w14:textId="4411DCFB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575F59" w14:textId="37D81EA7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gRNA designed to target the mouse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Prlhr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ocus and sequence of donor DNA.</w:t>
      </w:r>
    </w:p>
    <w:p w14:paraId="2E6B78F6" w14:textId="6C0C514D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809C5A" w14:textId="4FD10C26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>Supplemental Table 3. List of oligonucleotides used in conventional PCR, droplet digital PCR and RAISING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1CBDF07" w14:textId="2537E57D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6BACFF" w14:textId="2A460E22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95205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st of DNA probes used in Southern blot analysis.</w:t>
      </w:r>
    </w:p>
    <w:p w14:paraId="06DF100D" w14:textId="1BAD875B" w:rsidR="0095205B" w:rsidRDefault="0095205B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2E7EC1" w14:textId="311B0853" w:rsidR="00CA5373" w:rsidRPr="00CA5373" w:rsidRDefault="00CA5373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CA537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Table 5. Number of output reads from </w:t>
      </w:r>
      <w:proofErr w:type="spellStart"/>
      <w:r w:rsidRPr="00CA5373">
        <w:rPr>
          <w:rFonts w:ascii="Times New Roman" w:hAnsi="Times New Roman" w:cs="Times New Roman"/>
          <w:color w:val="000000" w:themeColor="text1"/>
          <w:sz w:val="22"/>
          <w:szCs w:val="22"/>
        </w:rPr>
        <w:t>MiSeq</w:t>
      </w:r>
      <w:proofErr w:type="spellEnd"/>
      <w:r w:rsidRPr="00CA537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umber of reads after </w:t>
      </w:r>
      <w:proofErr w:type="spellStart"/>
      <w:r w:rsidRPr="00CA5373">
        <w:rPr>
          <w:rFonts w:ascii="Times New Roman" w:hAnsi="Times New Roman" w:cs="Times New Roman"/>
          <w:color w:val="000000" w:themeColor="text1"/>
          <w:sz w:val="22"/>
          <w:szCs w:val="22"/>
        </w:rPr>
        <w:t>fastp</w:t>
      </w:r>
      <w:proofErr w:type="spellEnd"/>
      <w:r w:rsidRPr="00CA537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cessing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40819D4" w14:textId="77777777" w:rsidR="0099470C" w:rsidRPr="007F6088" w:rsidRDefault="0099470C" w:rsidP="009947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F608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4D61FB4D" w14:textId="77777777" w:rsidR="00B04830" w:rsidRDefault="00B04830"/>
    <w:sectPr w:rsidR="00B04830" w:rsidSect="00807E3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0C"/>
    <w:rsid w:val="000022C6"/>
    <w:rsid w:val="00007370"/>
    <w:rsid w:val="00007791"/>
    <w:rsid w:val="000126D3"/>
    <w:rsid w:val="0001322D"/>
    <w:rsid w:val="000132EE"/>
    <w:rsid w:val="000163E0"/>
    <w:rsid w:val="00017F14"/>
    <w:rsid w:val="000272B0"/>
    <w:rsid w:val="000304F4"/>
    <w:rsid w:val="00031D38"/>
    <w:rsid w:val="0004067A"/>
    <w:rsid w:val="00040F2E"/>
    <w:rsid w:val="00041A69"/>
    <w:rsid w:val="00043519"/>
    <w:rsid w:val="0004694D"/>
    <w:rsid w:val="00050954"/>
    <w:rsid w:val="00056A7A"/>
    <w:rsid w:val="00057894"/>
    <w:rsid w:val="0006149C"/>
    <w:rsid w:val="0006356F"/>
    <w:rsid w:val="00070A80"/>
    <w:rsid w:val="00074D48"/>
    <w:rsid w:val="00087BE9"/>
    <w:rsid w:val="00087D6C"/>
    <w:rsid w:val="0009006E"/>
    <w:rsid w:val="0009376D"/>
    <w:rsid w:val="000B219C"/>
    <w:rsid w:val="000B64C2"/>
    <w:rsid w:val="000C1B39"/>
    <w:rsid w:val="000C3999"/>
    <w:rsid w:val="000D022A"/>
    <w:rsid w:val="000D15B5"/>
    <w:rsid w:val="000E3E26"/>
    <w:rsid w:val="000E4DB4"/>
    <w:rsid w:val="000F49E6"/>
    <w:rsid w:val="000F63A0"/>
    <w:rsid w:val="000F6E2B"/>
    <w:rsid w:val="001013BA"/>
    <w:rsid w:val="00103F94"/>
    <w:rsid w:val="001047EF"/>
    <w:rsid w:val="001167BC"/>
    <w:rsid w:val="0012056C"/>
    <w:rsid w:val="00124B2D"/>
    <w:rsid w:val="00125ED3"/>
    <w:rsid w:val="00132F08"/>
    <w:rsid w:val="00133C9A"/>
    <w:rsid w:val="0013417F"/>
    <w:rsid w:val="00135E46"/>
    <w:rsid w:val="00136E5D"/>
    <w:rsid w:val="00147188"/>
    <w:rsid w:val="001531AC"/>
    <w:rsid w:val="00160E05"/>
    <w:rsid w:val="00163A76"/>
    <w:rsid w:val="00163BD5"/>
    <w:rsid w:val="00167244"/>
    <w:rsid w:val="00167AD4"/>
    <w:rsid w:val="00177916"/>
    <w:rsid w:val="00182483"/>
    <w:rsid w:val="001827F1"/>
    <w:rsid w:val="00182D02"/>
    <w:rsid w:val="0018592C"/>
    <w:rsid w:val="00186A53"/>
    <w:rsid w:val="001906B5"/>
    <w:rsid w:val="001960BE"/>
    <w:rsid w:val="00196DFD"/>
    <w:rsid w:val="001A2A00"/>
    <w:rsid w:val="001B3417"/>
    <w:rsid w:val="001B5EA2"/>
    <w:rsid w:val="001C1C6A"/>
    <w:rsid w:val="001C431A"/>
    <w:rsid w:val="001D196D"/>
    <w:rsid w:val="001D6094"/>
    <w:rsid w:val="001D773D"/>
    <w:rsid w:val="001E21C8"/>
    <w:rsid w:val="001E3560"/>
    <w:rsid w:val="001F2493"/>
    <w:rsid w:val="00202986"/>
    <w:rsid w:val="00202A24"/>
    <w:rsid w:val="00203387"/>
    <w:rsid w:val="00206CB7"/>
    <w:rsid w:val="002105C3"/>
    <w:rsid w:val="00210B91"/>
    <w:rsid w:val="00214FD0"/>
    <w:rsid w:val="0021583C"/>
    <w:rsid w:val="00215DD5"/>
    <w:rsid w:val="0021629C"/>
    <w:rsid w:val="002213DD"/>
    <w:rsid w:val="00227583"/>
    <w:rsid w:val="002405D1"/>
    <w:rsid w:val="00240BB3"/>
    <w:rsid w:val="00244C0C"/>
    <w:rsid w:val="002459FB"/>
    <w:rsid w:val="00250B4D"/>
    <w:rsid w:val="00250C5B"/>
    <w:rsid w:val="00253749"/>
    <w:rsid w:val="00257529"/>
    <w:rsid w:val="00257D95"/>
    <w:rsid w:val="00272BDD"/>
    <w:rsid w:val="0027344D"/>
    <w:rsid w:val="002747A6"/>
    <w:rsid w:val="00276FEE"/>
    <w:rsid w:val="00277358"/>
    <w:rsid w:val="00280695"/>
    <w:rsid w:val="00280C95"/>
    <w:rsid w:val="002839EF"/>
    <w:rsid w:val="0028597A"/>
    <w:rsid w:val="00286E53"/>
    <w:rsid w:val="002872E5"/>
    <w:rsid w:val="002906AD"/>
    <w:rsid w:val="002A1203"/>
    <w:rsid w:val="002A4985"/>
    <w:rsid w:val="002A7090"/>
    <w:rsid w:val="002A7E1A"/>
    <w:rsid w:val="002B2E90"/>
    <w:rsid w:val="002B3EAC"/>
    <w:rsid w:val="002C2C86"/>
    <w:rsid w:val="002C33FE"/>
    <w:rsid w:val="002C3D88"/>
    <w:rsid w:val="002C65D2"/>
    <w:rsid w:val="002D0C73"/>
    <w:rsid w:val="002D1713"/>
    <w:rsid w:val="002D321D"/>
    <w:rsid w:val="002D7CF7"/>
    <w:rsid w:val="002E2F62"/>
    <w:rsid w:val="002E2FA7"/>
    <w:rsid w:val="002E5DBB"/>
    <w:rsid w:val="002E61B8"/>
    <w:rsid w:val="002E6D6C"/>
    <w:rsid w:val="003014E7"/>
    <w:rsid w:val="00303D7B"/>
    <w:rsid w:val="0030514B"/>
    <w:rsid w:val="003101E8"/>
    <w:rsid w:val="00322C18"/>
    <w:rsid w:val="003259B6"/>
    <w:rsid w:val="00337620"/>
    <w:rsid w:val="00337D07"/>
    <w:rsid w:val="003427FB"/>
    <w:rsid w:val="0034337C"/>
    <w:rsid w:val="00343BB6"/>
    <w:rsid w:val="003465A8"/>
    <w:rsid w:val="00347790"/>
    <w:rsid w:val="0035169C"/>
    <w:rsid w:val="00356354"/>
    <w:rsid w:val="00362DDE"/>
    <w:rsid w:val="00365ECB"/>
    <w:rsid w:val="003679D2"/>
    <w:rsid w:val="00367B8C"/>
    <w:rsid w:val="003722C7"/>
    <w:rsid w:val="00372CA5"/>
    <w:rsid w:val="00381F44"/>
    <w:rsid w:val="00392797"/>
    <w:rsid w:val="00393D45"/>
    <w:rsid w:val="00396E4E"/>
    <w:rsid w:val="00397D9B"/>
    <w:rsid w:val="003A1230"/>
    <w:rsid w:val="003A712F"/>
    <w:rsid w:val="003B16A6"/>
    <w:rsid w:val="003B17CD"/>
    <w:rsid w:val="003B51C9"/>
    <w:rsid w:val="003C1BBC"/>
    <w:rsid w:val="003C5809"/>
    <w:rsid w:val="003C7A78"/>
    <w:rsid w:val="003D061B"/>
    <w:rsid w:val="003D2122"/>
    <w:rsid w:val="003D6ADF"/>
    <w:rsid w:val="003D6CFB"/>
    <w:rsid w:val="003D7F27"/>
    <w:rsid w:val="003E4A29"/>
    <w:rsid w:val="003E4A92"/>
    <w:rsid w:val="003F14CD"/>
    <w:rsid w:val="003F285A"/>
    <w:rsid w:val="003F676E"/>
    <w:rsid w:val="00401A24"/>
    <w:rsid w:val="004030AA"/>
    <w:rsid w:val="004036C8"/>
    <w:rsid w:val="00405EC4"/>
    <w:rsid w:val="00414DF3"/>
    <w:rsid w:val="0041552B"/>
    <w:rsid w:val="004161B2"/>
    <w:rsid w:val="00416A89"/>
    <w:rsid w:val="004179BB"/>
    <w:rsid w:val="0042192D"/>
    <w:rsid w:val="0042266A"/>
    <w:rsid w:val="004333E4"/>
    <w:rsid w:val="00436E61"/>
    <w:rsid w:val="00437677"/>
    <w:rsid w:val="00441104"/>
    <w:rsid w:val="00441B79"/>
    <w:rsid w:val="00451788"/>
    <w:rsid w:val="004541D3"/>
    <w:rsid w:val="0045694D"/>
    <w:rsid w:val="00460EB4"/>
    <w:rsid w:val="00463E8F"/>
    <w:rsid w:val="004656DB"/>
    <w:rsid w:val="0046575A"/>
    <w:rsid w:val="0046675F"/>
    <w:rsid w:val="00466881"/>
    <w:rsid w:val="004671F5"/>
    <w:rsid w:val="0047162C"/>
    <w:rsid w:val="00472B4E"/>
    <w:rsid w:val="004761F0"/>
    <w:rsid w:val="00481B32"/>
    <w:rsid w:val="0048303C"/>
    <w:rsid w:val="0048323D"/>
    <w:rsid w:val="004846F0"/>
    <w:rsid w:val="004853BF"/>
    <w:rsid w:val="004879B0"/>
    <w:rsid w:val="0049037F"/>
    <w:rsid w:val="004A2911"/>
    <w:rsid w:val="004A4933"/>
    <w:rsid w:val="004A65E7"/>
    <w:rsid w:val="004B72A5"/>
    <w:rsid w:val="004B75C1"/>
    <w:rsid w:val="004C1E97"/>
    <w:rsid w:val="004C47BA"/>
    <w:rsid w:val="004D26AB"/>
    <w:rsid w:val="004D3C99"/>
    <w:rsid w:val="004D54CC"/>
    <w:rsid w:val="004E099B"/>
    <w:rsid w:val="004E2678"/>
    <w:rsid w:val="004E2FDC"/>
    <w:rsid w:val="004F09CC"/>
    <w:rsid w:val="004F76A7"/>
    <w:rsid w:val="004F794B"/>
    <w:rsid w:val="00500443"/>
    <w:rsid w:val="0050355F"/>
    <w:rsid w:val="00506C59"/>
    <w:rsid w:val="00507031"/>
    <w:rsid w:val="005114B1"/>
    <w:rsid w:val="00513567"/>
    <w:rsid w:val="005213FD"/>
    <w:rsid w:val="005229BE"/>
    <w:rsid w:val="005278E1"/>
    <w:rsid w:val="0053154A"/>
    <w:rsid w:val="00532F1D"/>
    <w:rsid w:val="005337E4"/>
    <w:rsid w:val="00536ABA"/>
    <w:rsid w:val="005473C3"/>
    <w:rsid w:val="00556F49"/>
    <w:rsid w:val="00563CD5"/>
    <w:rsid w:val="005657DD"/>
    <w:rsid w:val="005702DA"/>
    <w:rsid w:val="005705BB"/>
    <w:rsid w:val="0057215F"/>
    <w:rsid w:val="005725A7"/>
    <w:rsid w:val="00574345"/>
    <w:rsid w:val="00574529"/>
    <w:rsid w:val="00575CD6"/>
    <w:rsid w:val="00576272"/>
    <w:rsid w:val="005762B5"/>
    <w:rsid w:val="00583E6E"/>
    <w:rsid w:val="00585967"/>
    <w:rsid w:val="00586267"/>
    <w:rsid w:val="00586F66"/>
    <w:rsid w:val="00593428"/>
    <w:rsid w:val="00595EF2"/>
    <w:rsid w:val="005A5310"/>
    <w:rsid w:val="005A6979"/>
    <w:rsid w:val="005B2C08"/>
    <w:rsid w:val="005B2EFF"/>
    <w:rsid w:val="005B4FDE"/>
    <w:rsid w:val="005B7812"/>
    <w:rsid w:val="005C1C4B"/>
    <w:rsid w:val="005C2E8E"/>
    <w:rsid w:val="005C68CC"/>
    <w:rsid w:val="005D778B"/>
    <w:rsid w:val="005E3745"/>
    <w:rsid w:val="005F1BA4"/>
    <w:rsid w:val="005F32FE"/>
    <w:rsid w:val="005F4E2B"/>
    <w:rsid w:val="00600527"/>
    <w:rsid w:val="00602CD6"/>
    <w:rsid w:val="0061574E"/>
    <w:rsid w:val="00620B1E"/>
    <w:rsid w:val="006265D9"/>
    <w:rsid w:val="006276D6"/>
    <w:rsid w:val="00631DEB"/>
    <w:rsid w:val="00633746"/>
    <w:rsid w:val="00633765"/>
    <w:rsid w:val="00635F7B"/>
    <w:rsid w:val="006455E7"/>
    <w:rsid w:val="006471F2"/>
    <w:rsid w:val="006509A7"/>
    <w:rsid w:val="0065127F"/>
    <w:rsid w:val="0065221E"/>
    <w:rsid w:val="006539D1"/>
    <w:rsid w:val="00656BF8"/>
    <w:rsid w:val="00656DC0"/>
    <w:rsid w:val="006600F4"/>
    <w:rsid w:val="006616B4"/>
    <w:rsid w:val="00663525"/>
    <w:rsid w:val="00663987"/>
    <w:rsid w:val="0066502A"/>
    <w:rsid w:val="0066604C"/>
    <w:rsid w:val="00674581"/>
    <w:rsid w:val="00676474"/>
    <w:rsid w:val="0068739A"/>
    <w:rsid w:val="0069136E"/>
    <w:rsid w:val="00693178"/>
    <w:rsid w:val="00697DC3"/>
    <w:rsid w:val="006A2D81"/>
    <w:rsid w:val="006A46C8"/>
    <w:rsid w:val="006A4989"/>
    <w:rsid w:val="006A5028"/>
    <w:rsid w:val="006A7772"/>
    <w:rsid w:val="006B2ED3"/>
    <w:rsid w:val="006B5530"/>
    <w:rsid w:val="006C35A6"/>
    <w:rsid w:val="006C5B73"/>
    <w:rsid w:val="006C6708"/>
    <w:rsid w:val="006D2BD2"/>
    <w:rsid w:val="006D73F3"/>
    <w:rsid w:val="006E22D8"/>
    <w:rsid w:val="006E23E2"/>
    <w:rsid w:val="006F0136"/>
    <w:rsid w:val="006F08F6"/>
    <w:rsid w:val="006F1B38"/>
    <w:rsid w:val="006F1BC4"/>
    <w:rsid w:val="006F2863"/>
    <w:rsid w:val="006F2BD1"/>
    <w:rsid w:val="0070024E"/>
    <w:rsid w:val="007006AB"/>
    <w:rsid w:val="007014E3"/>
    <w:rsid w:val="007146FD"/>
    <w:rsid w:val="007150B7"/>
    <w:rsid w:val="00716880"/>
    <w:rsid w:val="0071711F"/>
    <w:rsid w:val="00717724"/>
    <w:rsid w:val="00722A85"/>
    <w:rsid w:val="007230A6"/>
    <w:rsid w:val="00726FC1"/>
    <w:rsid w:val="007349FD"/>
    <w:rsid w:val="00744C30"/>
    <w:rsid w:val="00751AB1"/>
    <w:rsid w:val="007530F4"/>
    <w:rsid w:val="00756D85"/>
    <w:rsid w:val="007629F1"/>
    <w:rsid w:val="00770002"/>
    <w:rsid w:val="007709EC"/>
    <w:rsid w:val="007843A7"/>
    <w:rsid w:val="00784EEE"/>
    <w:rsid w:val="00786707"/>
    <w:rsid w:val="00787855"/>
    <w:rsid w:val="007879F6"/>
    <w:rsid w:val="00791732"/>
    <w:rsid w:val="007A2580"/>
    <w:rsid w:val="007A41E6"/>
    <w:rsid w:val="007A5A8A"/>
    <w:rsid w:val="007B2392"/>
    <w:rsid w:val="007B2615"/>
    <w:rsid w:val="007B4045"/>
    <w:rsid w:val="007B4223"/>
    <w:rsid w:val="007B47BE"/>
    <w:rsid w:val="007B7E39"/>
    <w:rsid w:val="007C0ACC"/>
    <w:rsid w:val="007C0EEE"/>
    <w:rsid w:val="007C1564"/>
    <w:rsid w:val="007C2DAE"/>
    <w:rsid w:val="007C2F1B"/>
    <w:rsid w:val="007C4E38"/>
    <w:rsid w:val="007D3846"/>
    <w:rsid w:val="007E3585"/>
    <w:rsid w:val="007F0BD3"/>
    <w:rsid w:val="007F0CD6"/>
    <w:rsid w:val="007F295D"/>
    <w:rsid w:val="00804B77"/>
    <w:rsid w:val="0080576C"/>
    <w:rsid w:val="00807E35"/>
    <w:rsid w:val="00811C84"/>
    <w:rsid w:val="008127CF"/>
    <w:rsid w:val="008152C0"/>
    <w:rsid w:val="0081576A"/>
    <w:rsid w:val="008165A2"/>
    <w:rsid w:val="00816D97"/>
    <w:rsid w:val="00823653"/>
    <w:rsid w:val="00825836"/>
    <w:rsid w:val="00825899"/>
    <w:rsid w:val="00825D4D"/>
    <w:rsid w:val="00826411"/>
    <w:rsid w:val="0083044E"/>
    <w:rsid w:val="0083774E"/>
    <w:rsid w:val="00843535"/>
    <w:rsid w:val="008459F2"/>
    <w:rsid w:val="00846CD1"/>
    <w:rsid w:val="00846FA2"/>
    <w:rsid w:val="00850BAB"/>
    <w:rsid w:val="00850F35"/>
    <w:rsid w:val="0085316A"/>
    <w:rsid w:val="00862294"/>
    <w:rsid w:val="008653A4"/>
    <w:rsid w:val="0087059D"/>
    <w:rsid w:val="00870D1B"/>
    <w:rsid w:val="008847CF"/>
    <w:rsid w:val="0088493B"/>
    <w:rsid w:val="008853EE"/>
    <w:rsid w:val="00885461"/>
    <w:rsid w:val="00892DCC"/>
    <w:rsid w:val="00895F0E"/>
    <w:rsid w:val="008979E8"/>
    <w:rsid w:val="008B1AD1"/>
    <w:rsid w:val="008B2A03"/>
    <w:rsid w:val="008B2B5A"/>
    <w:rsid w:val="008B2BA7"/>
    <w:rsid w:val="008B4F1C"/>
    <w:rsid w:val="008B6B84"/>
    <w:rsid w:val="008B7052"/>
    <w:rsid w:val="008C05CA"/>
    <w:rsid w:val="008C064B"/>
    <w:rsid w:val="008D095B"/>
    <w:rsid w:val="008D1AF7"/>
    <w:rsid w:val="008D1E22"/>
    <w:rsid w:val="008D1FEE"/>
    <w:rsid w:val="008D4477"/>
    <w:rsid w:val="008E297C"/>
    <w:rsid w:val="008E59E0"/>
    <w:rsid w:val="008F63C2"/>
    <w:rsid w:val="00900687"/>
    <w:rsid w:val="00911300"/>
    <w:rsid w:val="00915AD3"/>
    <w:rsid w:val="009179A1"/>
    <w:rsid w:val="0092495E"/>
    <w:rsid w:val="0093099B"/>
    <w:rsid w:val="00935ED5"/>
    <w:rsid w:val="0093683E"/>
    <w:rsid w:val="00940699"/>
    <w:rsid w:val="0095205B"/>
    <w:rsid w:val="009542EE"/>
    <w:rsid w:val="009607BE"/>
    <w:rsid w:val="00962617"/>
    <w:rsid w:val="009656FF"/>
    <w:rsid w:val="00966F16"/>
    <w:rsid w:val="00967316"/>
    <w:rsid w:val="009779D2"/>
    <w:rsid w:val="00980EC5"/>
    <w:rsid w:val="00983379"/>
    <w:rsid w:val="00983CE2"/>
    <w:rsid w:val="00984BD0"/>
    <w:rsid w:val="00985F09"/>
    <w:rsid w:val="0099470C"/>
    <w:rsid w:val="009A2DED"/>
    <w:rsid w:val="009A422A"/>
    <w:rsid w:val="009A4D76"/>
    <w:rsid w:val="009A5C8C"/>
    <w:rsid w:val="009B2EF0"/>
    <w:rsid w:val="009B5146"/>
    <w:rsid w:val="009B5924"/>
    <w:rsid w:val="009B5DCE"/>
    <w:rsid w:val="009C0E3E"/>
    <w:rsid w:val="009C11B6"/>
    <w:rsid w:val="009C43CD"/>
    <w:rsid w:val="009C47D9"/>
    <w:rsid w:val="009C5F73"/>
    <w:rsid w:val="009C66B5"/>
    <w:rsid w:val="009D3F59"/>
    <w:rsid w:val="009E2AB4"/>
    <w:rsid w:val="009E596E"/>
    <w:rsid w:val="009E6450"/>
    <w:rsid w:val="009F4C5E"/>
    <w:rsid w:val="009F638F"/>
    <w:rsid w:val="00A03C5D"/>
    <w:rsid w:val="00A04186"/>
    <w:rsid w:val="00A14BD1"/>
    <w:rsid w:val="00A14FD0"/>
    <w:rsid w:val="00A1548C"/>
    <w:rsid w:val="00A155AE"/>
    <w:rsid w:val="00A20918"/>
    <w:rsid w:val="00A20FEA"/>
    <w:rsid w:val="00A21B41"/>
    <w:rsid w:val="00A27067"/>
    <w:rsid w:val="00A273D9"/>
    <w:rsid w:val="00A35143"/>
    <w:rsid w:val="00A40B89"/>
    <w:rsid w:val="00A4571E"/>
    <w:rsid w:val="00A45B0C"/>
    <w:rsid w:val="00A47827"/>
    <w:rsid w:val="00A506C8"/>
    <w:rsid w:val="00A518E4"/>
    <w:rsid w:val="00A5373B"/>
    <w:rsid w:val="00A53A21"/>
    <w:rsid w:val="00A54ACF"/>
    <w:rsid w:val="00A55BCC"/>
    <w:rsid w:val="00A57AEA"/>
    <w:rsid w:val="00A60B3F"/>
    <w:rsid w:val="00A60BE6"/>
    <w:rsid w:val="00A658AA"/>
    <w:rsid w:val="00A7012A"/>
    <w:rsid w:val="00A81044"/>
    <w:rsid w:val="00A836EA"/>
    <w:rsid w:val="00A86352"/>
    <w:rsid w:val="00A905B0"/>
    <w:rsid w:val="00A915FC"/>
    <w:rsid w:val="00A9398B"/>
    <w:rsid w:val="00A93E14"/>
    <w:rsid w:val="00AA65BD"/>
    <w:rsid w:val="00AA7FA4"/>
    <w:rsid w:val="00AB3AB0"/>
    <w:rsid w:val="00AB5B73"/>
    <w:rsid w:val="00AB6858"/>
    <w:rsid w:val="00AC075E"/>
    <w:rsid w:val="00AC60CE"/>
    <w:rsid w:val="00AC66B1"/>
    <w:rsid w:val="00AC7A44"/>
    <w:rsid w:val="00AD06BD"/>
    <w:rsid w:val="00AD19C4"/>
    <w:rsid w:val="00AD25A6"/>
    <w:rsid w:val="00AE5722"/>
    <w:rsid w:val="00AE65F9"/>
    <w:rsid w:val="00B03631"/>
    <w:rsid w:val="00B04830"/>
    <w:rsid w:val="00B05AD5"/>
    <w:rsid w:val="00B12297"/>
    <w:rsid w:val="00B12F3F"/>
    <w:rsid w:val="00B135CC"/>
    <w:rsid w:val="00B15167"/>
    <w:rsid w:val="00B172AD"/>
    <w:rsid w:val="00B221AC"/>
    <w:rsid w:val="00B229B9"/>
    <w:rsid w:val="00B22AC6"/>
    <w:rsid w:val="00B24360"/>
    <w:rsid w:val="00B2711B"/>
    <w:rsid w:val="00B323E7"/>
    <w:rsid w:val="00B36283"/>
    <w:rsid w:val="00B41282"/>
    <w:rsid w:val="00B42105"/>
    <w:rsid w:val="00B43D4F"/>
    <w:rsid w:val="00B47195"/>
    <w:rsid w:val="00B50950"/>
    <w:rsid w:val="00B511E6"/>
    <w:rsid w:val="00B557D1"/>
    <w:rsid w:val="00B569DC"/>
    <w:rsid w:val="00B65D01"/>
    <w:rsid w:val="00B66963"/>
    <w:rsid w:val="00B72129"/>
    <w:rsid w:val="00B819C5"/>
    <w:rsid w:val="00B834D5"/>
    <w:rsid w:val="00B84927"/>
    <w:rsid w:val="00B93644"/>
    <w:rsid w:val="00BA03ED"/>
    <w:rsid w:val="00BA3D0D"/>
    <w:rsid w:val="00BA5D18"/>
    <w:rsid w:val="00BA6C84"/>
    <w:rsid w:val="00BB5DBE"/>
    <w:rsid w:val="00BB67E4"/>
    <w:rsid w:val="00BC0155"/>
    <w:rsid w:val="00BC2A7A"/>
    <w:rsid w:val="00BE10DB"/>
    <w:rsid w:val="00BF086F"/>
    <w:rsid w:val="00BF194A"/>
    <w:rsid w:val="00C01632"/>
    <w:rsid w:val="00C01B4B"/>
    <w:rsid w:val="00C01CB2"/>
    <w:rsid w:val="00C02E3F"/>
    <w:rsid w:val="00C074EF"/>
    <w:rsid w:val="00C13D39"/>
    <w:rsid w:val="00C13DAF"/>
    <w:rsid w:val="00C33924"/>
    <w:rsid w:val="00C3394D"/>
    <w:rsid w:val="00C35B36"/>
    <w:rsid w:val="00C36220"/>
    <w:rsid w:val="00C37D20"/>
    <w:rsid w:val="00C467C3"/>
    <w:rsid w:val="00C474FB"/>
    <w:rsid w:val="00C555ED"/>
    <w:rsid w:val="00C55637"/>
    <w:rsid w:val="00C575D6"/>
    <w:rsid w:val="00C57B68"/>
    <w:rsid w:val="00C638A1"/>
    <w:rsid w:val="00C707DA"/>
    <w:rsid w:val="00C7156E"/>
    <w:rsid w:val="00C71DDC"/>
    <w:rsid w:val="00C72153"/>
    <w:rsid w:val="00C74839"/>
    <w:rsid w:val="00C769BA"/>
    <w:rsid w:val="00C842E4"/>
    <w:rsid w:val="00C946C6"/>
    <w:rsid w:val="00C97D82"/>
    <w:rsid w:val="00CA0267"/>
    <w:rsid w:val="00CA27F2"/>
    <w:rsid w:val="00CA3773"/>
    <w:rsid w:val="00CA5373"/>
    <w:rsid w:val="00CA7628"/>
    <w:rsid w:val="00CB63C4"/>
    <w:rsid w:val="00CB64D9"/>
    <w:rsid w:val="00CC5D0F"/>
    <w:rsid w:val="00CD2158"/>
    <w:rsid w:val="00CD3A45"/>
    <w:rsid w:val="00CE0836"/>
    <w:rsid w:val="00CE2710"/>
    <w:rsid w:val="00CE37E9"/>
    <w:rsid w:val="00CE3BB9"/>
    <w:rsid w:val="00CF5E8F"/>
    <w:rsid w:val="00CF7B55"/>
    <w:rsid w:val="00D002B9"/>
    <w:rsid w:val="00D03870"/>
    <w:rsid w:val="00D07F71"/>
    <w:rsid w:val="00D10EA1"/>
    <w:rsid w:val="00D11226"/>
    <w:rsid w:val="00D1191B"/>
    <w:rsid w:val="00D17D46"/>
    <w:rsid w:val="00D23E7E"/>
    <w:rsid w:val="00D244C4"/>
    <w:rsid w:val="00D34426"/>
    <w:rsid w:val="00D40CF6"/>
    <w:rsid w:val="00D447F6"/>
    <w:rsid w:val="00D515CD"/>
    <w:rsid w:val="00D517F7"/>
    <w:rsid w:val="00D64A90"/>
    <w:rsid w:val="00D71D93"/>
    <w:rsid w:val="00D73E5C"/>
    <w:rsid w:val="00D74910"/>
    <w:rsid w:val="00D80FFF"/>
    <w:rsid w:val="00D84A64"/>
    <w:rsid w:val="00D90665"/>
    <w:rsid w:val="00DA2DF3"/>
    <w:rsid w:val="00DB05E8"/>
    <w:rsid w:val="00DB1CD9"/>
    <w:rsid w:val="00DB4045"/>
    <w:rsid w:val="00DB6029"/>
    <w:rsid w:val="00DC515F"/>
    <w:rsid w:val="00DC6847"/>
    <w:rsid w:val="00DD027E"/>
    <w:rsid w:val="00DD07D3"/>
    <w:rsid w:val="00DD4B25"/>
    <w:rsid w:val="00DD5CB2"/>
    <w:rsid w:val="00DE0314"/>
    <w:rsid w:val="00DE031C"/>
    <w:rsid w:val="00DE2B40"/>
    <w:rsid w:val="00DE2D19"/>
    <w:rsid w:val="00DE541C"/>
    <w:rsid w:val="00DE5C5A"/>
    <w:rsid w:val="00DF2227"/>
    <w:rsid w:val="00DF3F9E"/>
    <w:rsid w:val="00E02F54"/>
    <w:rsid w:val="00E132C2"/>
    <w:rsid w:val="00E168F2"/>
    <w:rsid w:val="00E33A94"/>
    <w:rsid w:val="00E5115B"/>
    <w:rsid w:val="00E54E46"/>
    <w:rsid w:val="00E55E28"/>
    <w:rsid w:val="00E55E53"/>
    <w:rsid w:val="00E72BF4"/>
    <w:rsid w:val="00E7381D"/>
    <w:rsid w:val="00E73A59"/>
    <w:rsid w:val="00E750FF"/>
    <w:rsid w:val="00E76E94"/>
    <w:rsid w:val="00E83076"/>
    <w:rsid w:val="00E8439A"/>
    <w:rsid w:val="00EA2336"/>
    <w:rsid w:val="00EA404F"/>
    <w:rsid w:val="00EB1A09"/>
    <w:rsid w:val="00EB4338"/>
    <w:rsid w:val="00EB4F43"/>
    <w:rsid w:val="00EB761A"/>
    <w:rsid w:val="00EB7669"/>
    <w:rsid w:val="00EC13B4"/>
    <w:rsid w:val="00EC242A"/>
    <w:rsid w:val="00EC418F"/>
    <w:rsid w:val="00EC5446"/>
    <w:rsid w:val="00EC69D6"/>
    <w:rsid w:val="00ED6B81"/>
    <w:rsid w:val="00ED7722"/>
    <w:rsid w:val="00EF7631"/>
    <w:rsid w:val="00EF7EE6"/>
    <w:rsid w:val="00F01391"/>
    <w:rsid w:val="00F01599"/>
    <w:rsid w:val="00F05762"/>
    <w:rsid w:val="00F06997"/>
    <w:rsid w:val="00F06FE8"/>
    <w:rsid w:val="00F113E3"/>
    <w:rsid w:val="00F17EB5"/>
    <w:rsid w:val="00F2047B"/>
    <w:rsid w:val="00F24BB5"/>
    <w:rsid w:val="00F24F69"/>
    <w:rsid w:val="00F272EF"/>
    <w:rsid w:val="00F32B69"/>
    <w:rsid w:val="00F35296"/>
    <w:rsid w:val="00F41638"/>
    <w:rsid w:val="00F533FA"/>
    <w:rsid w:val="00F53EC8"/>
    <w:rsid w:val="00F555B2"/>
    <w:rsid w:val="00F5632A"/>
    <w:rsid w:val="00F569D9"/>
    <w:rsid w:val="00F57E8E"/>
    <w:rsid w:val="00F639BD"/>
    <w:rsid w:val="00F647F1"/>
    <w:rsid w:val="00F650C4"/>
    <w:rsid w:val="00F657B3"/>
    <w:rsid w:val="00F67CEC"/>
    <w:rsid w:val="00F67CF5"/>
    <w:rsid w:val="00F72C5C"/>
    <w:rsid w:val="00F736B4"/>
    <w:rsid w:val="00F73CCE"/>
    <w:rsid w:val="00F75C1F"/>
    <w:rsid w:val="00F8063D"/>
    <w:rsid w:val="00F81F90"/>
    <w:rsid w:val="00FA09B9"/>
    <w:rsid w:val="00FA53F6"/>
    <w:rsid w:val="00FA6E0D"/>
    <w:rsid w:val="00FB0A4A"/>
    <w:rsid w:val="00FB1906"/>
    <w:rsid w:val="00FB1FF5"/>
    <w:rsid w:val="00FB6609"/>
    <w:rsid w:val="00FC30C7"/>
    <w:rsid w:val="00FD3AB4"/>
    <w:rsid w:val="00FD4BA4"/>
    <w:rsid w:val="00FE0AB4"/>
    <w:rsid w:val="00FE2AEE"/>
    <w:rsid w:val="00FF2F06"/>
    <w:rsid w:val="00FF4C53"/>
    <w:rsid w:val="00FF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886C5"/>
  <w15:chartTrackingRefBased/>
  <w15:docId w15:val="{0C8A3E6C-297C-D347-BD13-50B4715A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70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匡秀</dc:creator>
  <cp:keywords/>
  <dc:description/>
  <cp:lastModifiedBy>匡秀 吉田</cp:lastModifiedBy>
  <cp:revision>3</cp:revision>
  <dcterms:created xsi:type="dcterms:W3CDTF">2022-11-14T23:24:00Z</dcterms:created>
  <dcterms:modified xsi:type="dcterms:W3CDTF">2022-11-14T23:50:00Z</dcterms:modified>
</cp:coreProperties>
</file>